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6D92F" w14:textId="77777777" w:rsidR="001449DF" w:rsidRPr="00433221" w:rsidRDefault="001449DF" w:rsidP="001449DF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33221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36C05474" w14:textId="4FA56084" w:rsidR="001449DF" w:rsidRDefault="001449DF" w:rsidP="001449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Media composition details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6186"/>
      </w:tblGrid>
      <w:tr w:rsidR="001449DF" w14:paraId="1F9EF8CC" w14:textId="77777777" w:rsidTr="006F70E0">
        <w:tc>
          <w:tcPr>
            <w:tcW w:w="1129" w:type="dxa"/>
          </w:tcPr>
          <w:p w14:paraId="0B74C7DA" w14:textId="77777777" w:rsidR="001449DF" w:rsidRDefault="001449DF" w:rsidP="006F7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. NO</w:t>
            </w:r>
          </w:p>
        </w:tc>
        <w:tc>
          <w:tcPr>
            <w:tcW w:w="1701" w:type="dxa"/>
          </w:tcPr>
          <w:p w14:paraId="1A23A447" w14:textId="77777777" w:rsidR="001449DF" w:rsidRDefault="001449DF" w:rsidP="006F7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 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</w:rPr>
              <w:t>(g L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86" w:type="dxa"/>
          </w:tcPr>
          <w:p w14:paraId="64620677" w14:textId="77777777" w:rsidR="001449DF" w:rsidRDefault="001449DF" w:rsidP="006F7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</w:tr>
      <w:tr w:rsidR="001449DF" w14:paraId="4BB04EEC" w14:textId="77777777" w:rsidTr="006F70E0">
        <w:tc>
          <w:tcPr>
            <w:tcW w:w="1129" w:type="dxa"/>
          </w:tcPr>
          <w:p w14:paraId="30BB5D5D" w14:textId="77777777" w:rsidR="001449DF" w:rsidRDefault="001449DF" w:rsidP="006F70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1EF9758E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6186" w:type="dxa"/>
          </w:tcPr>
          <w:p w14:paraId="631F87F9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lucose 1.0, yeast extract 2.0, lotus extract 1.0, peptone 0.5, CaCO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 and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race salt 1.0 ml, agar 20,</w:t>
            </w:r>
            <w:r w:rsidRPr="00F90DE0">
              <w:rPr>
                <w:rFonts w:ascii="Times New Roman" w:hAnsi="Times New Roman" w:cs="Times New Roman"/>
                <w:sz w:val="24"/>
                <w:szCs w:val="24"/>
              </w:rPr>
              <w:t xml:space="preserve"> the pH was adjusted to 7.0-7.2</w:t>
            </w:r>
          </w:p>
        </w:tc>
      </w:tr>
      <w:tr w:rsidR="001449DF" w14:paraId="1B011E18" w14:textId="77777777" w:rsidTr="006F70E0">
        <w:tc>
          <w:tcPr>
            <w:tcW w:w="1129" w:type="dxa"/>
          </w:tcPr>
          <w:p w14:paraId="45D08A0D" w14:textId="77777777" w:rsidR="001449DF" w:rsidRDefault="001449DF" w:rsidP="006F70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DE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90D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6C4CF826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0DE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2A </w:t>
            </w:r>
          </w:p>
        </w:tc>
        <w:tc>
          <w:tcPr>
            <w:tcW w:w="6186" w:type="dxa"/>
          </w:tcPr>
          <w:p w14:paraId="5FD8CB6E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</w:rPr>
              <w:t>east extract 0.6, peptone 0.6, casamino acids 0.6, glucose 0.6, soluble starch 0.6, sodium pyruvate 0.3, K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</w:rPr>
              <w:t>HPO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.3, MgSO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.7 H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F90DE0">
              <w:rPr>
                <w:rFonts w:ascii="Times New Roman" w:eastAsia="SimSun" w:hAnsi="Times New Roman" w:cs="Times New Roman"/>
                <w:sz w:val="24"/>
                <w:szCs w:val="24"/>
              </w:rPr>
              <w:t>O 0.05, agar 20,</w:t>
            </w:r>
            <w:r w:rsidRPr="00F90DE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F90DE0">
              <w:rPr>
                <w:rFonts w:ascii="Times New Roman" w:hAnsi="Times New Roman" w:cs="Times New Roman"/>
                <w:sz w:val="24"/>
                <w:szCs w:val="24"/>
              </w:rPr>
              <w:t>pH was adjusted to 7.0-7.2</w:t>
            </w:r>
          </w:p>
        </w:tc>
      </w:tr>
      <w:tr w:rsidR="001449DF" w14:paraId="099D16D2" w14:textId="77777777" w:rsidTr="006F70E0">
        <w:tc>
          <w:tcPr>
            <w:tcW w:w="1129" w:type="dxa"/>
          </w:tcPr>
          <w:p w14:paraId="14EC3E1C" w14:textId="77777777" w:rsidR="001449DF" w:rsidRDefault="001449DF" w:rsidP="006F70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D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46178546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90DE0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6186" w:type="dxa"/>
          </w:tcPr>
          <w:p w14:paraId="0F60A4C0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G</w:t>
            </w:r>
            <w:r w:rsidRPr="00F90D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lycerol 1.0, L-aspa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ragine 1.0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K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PO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1.0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trace salt 1.0 mL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gar 20.0 (Trace salt includes </w:t>
            </w:r>
            <w:r w:rsidRPr="00311A2E">
              <w:rPr>
                <w:rFonts w:ascii="Times New Roman" w:eastAsia="SimSun" w:hAnsi="Times New Roman" w:cs="Times New Roman"/>
                <w:sz w:val="24"/>
                <w:szCs w:val="24"/>
              </w:rPr>
              <w:t>(g L</w:t>
            </w:r>
            <w:r w:rsidRPr="00311A2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311A2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311A2E">
              <w:rPr>
                <w:rFonts w:ascii="Times New Roman" w:hAnsi="Times New Roman" w:cs="Times New Roman"/>
                <w:sz w:val="24"/>
                <w:szCs w:val="24"/>
              </w:rPr>
              <w:t>: ferrous sulphate heptahydrate 0.001, manganese chloride tetrahydrate 0.001 and zinc sulph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1A2E">
              <w:rPr>
                <w:rFonts w:ascii="Times New Roman" w:hAnsi="Times New Roman" w:cs="Times New Roman"/>
                <w:sz w:val="24"/>
                <w:szCs w:val="24"/>
              </w:rPr>
              <w:t xml:space="preserve">heptahydrate 0.001. The final 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justed t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0DE0">
              <w:rPr>
                <w:rFonts w:ascii="Times New Roman" w:hAnsi="Times New Roman" w:cs="Times New Roman"/>
                <w:sz w:val="24"/>
                <w:szCs w:val="24"/>
              </w:rPr>
              <w:t>7.0-7.2</w:t>
            </w:r>
          </w:p>
        </w:tc>
      </w:tr>
      <w:tr w:rsidR="001449DF" w14:paraId="2E8A2048" w14:textId="77777777" w:rsidTr="006F70E0">
        <w:tc>
          <w:tcPr>
            <w:tcW w:w="1129" w:type="dxa"/>
          </w:tcPr>
          <w:p w14:paraId="6A812B30" w14:textId="77777777" w:rsidR="001449DF" w:rsidRDefault="001449DF" w:rsidP="006F70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01" w:type="dxa"/>
          </w:tcPr>
          <w:p w14:paraId="7862B36A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A2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311A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86" w:type="dxa"/>
          </w:tcPr>
          <w:p w14:paraId="7D89E7AF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icrocrystalline cellulose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asamino acid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KNO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1A2E">
              <w:rPr>
                <w:rStyle w:val="font2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  <w:t>Na</w:t>
            </w:r>
            <w:r w:rsidRPr="00311A2E">
              <w:rPr>
                <w:rStyle w:val="font0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  <w:t>2</w:t>
            </w:r>
            <w:r w:rsidRPr="00311A2E">
              <w:rPr>
                <w:rStyle w:val="font2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  <w:t>HPO</w:t>
            </w:r>
            <w:r w:rsidRPr="00311A2E">
              <w:rPr>
                <w:rStyle w:val="font0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  <w:t>4</w:t>
            </w:r>
            <w:r w:rsidRPr="00311A2E">
              <w:rPr>
                <w:rStyle w:val="font2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11A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gSO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·7H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O 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FeSO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·7H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O 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ar 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0DE0">
              <w:rPr>
                <w:rFonts w:ascii="Times New Roman" w:hAnsi="Times New Roman" w:cs="Times New Roman"/>
                <w:sz w:val="24"/>
                <w:szCs w:val="24"/>
              </w:rPr>
              <w:t>pH was adjusted to 7.0-7.2</w:t>
            </w:r>
          </w:p>
        </w:tc>
      </w:tr>
      <w:tr w:rsidR="001449DF" w14:paraId="4DE23C3A" w14:textId="77777777" w:rsidTr="006F70E0">
        <w:tc>
          <w:tcPr>
            <w:tcW w:w="1129" w:type="dxa"/>
          </w:tcPr>
          <w:p w14:paraId="04053FCE" w14:textId="77777777" w:rsidR="001449DF" w:rsidRDefault="001449DF" w:rsidP="006F70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01" w:type="dxa"/>
          </w:tcPr>
          <w:p w14:paraId="586D668D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A2E">
              <w:rPr>
                <w:rFonts w:ascii="Times New Roman" w:hAnsi="Times New Roman" w:cs="Times New Roman"/>
                <w:sz w:val="24"/>
                <w:szCs w:val="24"/>
              </w:rPr>
              <w:t xml:space="preserve">TSA </w:t>
            </w:r>
          </w:p>
        </w:tc>
        <w:tc>
          <w:tcPr>
            <w:tcW w:w="6186" w:type="dxa"/>
          </w:tcPr>
          <w:p w14:paraId="78040935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S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oybean peptone 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.0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 w:rsidRPr="00311A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peptone 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.0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, N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l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.0</w:t>
            </w:r>
            <w:r w:rsidRPr="00311A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, agar 20, </w:t>
            </w:r>
            <w:r w:rsidRPr="00F90DE0">
              <w:rPr>
                <w:rFonts w:ascii="Times New Roman" w:hAnsi="Times New Roman" w:cs="Times New Roman"/>
                <w:sz w:val="24"/>
                <w:szCs w:val="24"/>
              </w:rPr>
              <w:t>pH was adjusted to 7.0-7.2</w:t>
            </w:r>
          </w:p>
        </w:tc>
      </w:tr>
      <w:tr w:rsidR="001449DF" w14:paraId="39725E5F" w14:textId="77777777" w:rsidTr="006F70E0">
        <w:tc>
          <w:tcPr>
            <w:tcW w:w="1129" w:type="dxa"/>
          </w:tcPr>
          <w:p w14:paraId="7B2D4E37" w14:textId="77777777" w:rsidR="001449DF" w:rsidRDefault="001449DF" w:rsidP="006F70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01" w:type="dxa"/>
          </w:tcPr>
          <w:p w14:paraId="141E8952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 </w:t>
            </w:r>
          </w:p>
        </w:tc>
        <w:tc>
          <w:tcPr>
            <w:tcW w:w="6186" w:type="dxa"/>
          </w:tcPr>
          <w:p w14:paraId="7286D3A5" w14:textId="77777777" w:rsidR="001449DF" w:rsidRDefault="001449DF" w:rsidP="006F70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st extract 1.0, tryptone 1.0, nitrilotriacetic acid 100 mg, Ca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2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40.00 mg, Mg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6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 200 mg, 0.01 M </w:t>
            </w:r>
            <w:r w:rsidRPr="00F13CD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ric</w:t>
            </w:r>
            <w:r w:rsidRPr="00F13C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tr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0 mL, trace element solution 0.50 mL, phosphate buffer 100 mL, agar 20, </w:t>
            </w:r>
            <w:r w:rsidRPr="00F90DE0">
              <w:rPr>
                <w:rFonts w:ascii="Times New Roman" w:hAnsi="Times New Roman" w:cs="Times New Roman"/>
                <w:sz w:val="24"/>
                <w:szCs w:val="24"/>
              </w:rPr>
              <w:t>pH was adjusted to 7.0-7.2</w:t>
            </w:r>
          </w:p>
        </w:tc>
      </w:tr>
    </w:tbl>
    <w:p w14:paraId="060C48E6" w14:textId="77777777" w:rsidR="00903265" w:rsidRDefault="00903265"/>
    <w:sectPr w:rsidR="00903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2MjQ0MjI2NTM1MjNW0lEKTi0uzszPAykwrAUA7FBraSwAAAA="/>
  </w:docVars>
  <w:rsids>
    <w:rsidRoot w:val="0055034B"/>
    <w:rsid w:val="001449DF"/>
    <w:rsid w:val="0055034B"/>
    <w:rsid w:val="00903265"/>
    <w:rsid w:val="00C9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1E0EF"/>
  <w15:chartTrackingRefBased/>
  <w15:docId w15:val="{AA75DE6A-BAF0-4DC5-80D9-8391B683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9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9D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sid w:val="001449DF"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sid w:val="001449DF"/>
    <w:rPr>
      <w:rFonts w:ascii="Calibri" w:hAnsi="Calibri" w:cs="Calibri" w:hint="default"/>
      <w:color w:val="000000"/>
      <w:sz w:val="21"/>
      <w:szCs w:val="21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e manik</dc:creator>
  <cp:keywords/>
  <dc:description/>
  <cp:lastModifiedBy>deene manik</cp:lastModifiedBy>
  <cp:revision>2</cp:revision>
  <dcterms:created xsi:type="dcterms:W3CDTF">2021-02-20T18:58:00Z</dcterms:created>
  <dcterms:modified xsi:type="dcterms:W3CDTF">2021-02-20T18:59:00Z</dcterms:modified>
</cp:coreProperties>
</file>